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2D772" w14:textId="77777777" w:rsidR="00095B72" w:rsidRPr="00095B72" w:rsidRDefault="00095B72" w:rsidP="00095B72">
      <w:pPr>
        <w:pStyle w:val="ab"/>
        <w:rPr>
          <w:rFonts w:ascii="Times New Roman" w:hAnsi="Times New Roman" w:cs="Times New Roman"/>
          <w:bCs/>
          <w:sz w:val="24"/>
          <w:szCs w:val="24"/>
        </w:rPr>
      </w:pPr>
      <w:r w:rsidRPr="00095B72">
        <w:rPr>
          <w:rFonts w:ascii="Times New Roman" w:hAnsi="Times New Roman" w:cs="Times New Roman" w:hint="eastAsia"/>
          <w:b/>
          <w:sz w:val="24"/>
          <w:szCs w:val="24"/>
        </w:rPr>
        <w:t>Supplementary Table 1</w:t>
      </w:r>
      <w:r w:rsidRPr="00095B72">
        <w:rPr>
          <w:rFonts w:ascii="Times New Roman" w:hAnsi="Times New Roman" w:cs="Times New Roman"/>
          <w:b/>
          <w:sz w:val="24"/>
          <w:szCs w:val="24"/>
        </w:rPr>
        <w:t>.</w:t>
      </w:r>
      <w:r w:rsidRPr="00F470B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95B72">
        <w:rPr>
          <w:rFonts w:ascii="Times New Roman" w:hAnsi="Times New Roman" w:cs="Times New Roman"/>
          <w:bCs/>
          <w:sz w:val="24"/>
          <w:szCs w:val="24"/>
        </w:rPr>
        <w:t>Incidence rates and HR for BE in SLE cohort and matched cohort (without connective tissue diseases)</w:t>
      </w:r>
    </w:p>
    <w:p w14:paraId="506C9E07" w14:textId="667FFD37" w:rsidR="00095B72" w:rsidRPr="00F470B8" w:rsidRDefault="00095B72" w:rsidP="00095B72">
      <w:pPr>
        <w:pStyle w:val="ab"/>
        <w:rPr>
          <w:rFonts w:ascii="Times New Roman" w:hAnsi="Times New Roman" w:cs="Times New Roman"/>
          <w:sz w:val="24"/>
          <w:szCs w:val="24"/>
        </w:rPr>
      </w:pPr>
      <w:r w:rsidRPr="00095B72">
        <w:rPr>
          <w:rFonts w:ascii="Times New Roman" w:hAnsi="Times New Roman" w:cs="Times New Roman"/>
          <w:bCs/>
          <w:sz w:val="24"/>
          <w:szCs w:val="24"/>
        </w:rPr>
        <w:t xml:space="preserve"> according to sociodemographic and lifestyle risk factors</w:t>
      </w:r>
    </w:p>
    <w:tbl>
      <w:tblPr>
        <w:tblStyle w:val="aa"/>
        <w:tblW w:w="13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9"/>
        <w:gridCol w:w="1614"/>
        <w:gridCol w:w="967"/>
        <w:gridCol w:w="1754"/>
        <w:gridCol w:w="2133"/>
        <w:gridCol w:w="1134"/>
        <w:gridCol w:w="1928"/>
        <w:gridCol w:w="1567"/>
      </w:tblGrid>
      <w:tr w:rsidR="00095B72" w:rsidRPr="00F470B8" w14:paraId="1A186521" w14:textId="77777777" w:rsidTr="00FB3885">
        <w:trPr>
          <w:trHeight w:val="447"/>
        </w:trPr>
        <w:tc>
          <w:tcPr>
            <w:tcW w:w="7014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71F76268" w14:textId="77777777" w:rsidR="00095B72" w:rsidRPr="00F470B8" w:rsidRDefault="00095B72" w:rsidP="00FB3885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2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73741" w14:textId="77777777" w:rsidR="00095B72" w:rsidRPr="00F470B8" w:rsidRDefault="00095B72" w:rsidP="00FB38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odel 1</w:t>
            </w:r>
          </w:p>
        </w:tc>
        <w:tc>
          <w:tcPr>
            <w:tcW w:w="34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F7BAC" w14:textId="77777777" w:rsidR="00095B72" w:rsidRPr="00F470B8" w:rsidRDefault="00095B72" w:rsidP="00FB38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odel 2</w:t>
            </w:r>
          </w:p>
        </w:tc>
      </w:tr>
      <w:tr w:rsidR="00095B72" w:rsidRPr="00F470B8" w14:paraId="645A22C5" w14:textId="77777777" w:rsidTr="00FB3885">
        <w:trPr>
          <w:trHeight w:val="694"/>
        </w:trPr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C6F57" w14:textId="77777777" w:rsidR="00095B72" w:rsidRPr="00F470B8" w:rsidRDefault="00095B72" w:rsidP="00FB38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Variable 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839F7" w14:textId="77777777" w:rsidR="00095B72" w:rsidRPr="00F470B8" w:rsidRDefault="00095B72" w:rsidP="00FB38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umber of patients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49F02" w14:textId="77777777" w:rsidR="00095B72" w:rsidRPr="00F470B8" w:rsidRDefault="00095B72" w:rsidP="00FB38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ases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64E752" w14:textId="77777777" w:rsidR="00095B72" w:rsidRPr="00F470B8" w:rsidRDefault="00095B72" w:rsidP="00FB3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ncidence rate</w:t>
            </w:r>
          </w:p>
          <w:p w14:paraId="370AF53A" w14:textId="77777777" w:rsidR="00095B72" w:rsidRPr="00F470B8" w:rsidRDefault="00095B72" w:rsidP="00FB38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(/100,000 PY)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E9401" w14:textId="77777777" w:rsidR="00095B72" w:rsidRPr="00F470B8" w:rsidRDefault="00095B72" w:rsidP="00FB38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0AD59" w14:textId="77777777" w:rsidR="00095B72" w:rsidRPr="00F470B8" w:rsidRDefault="00095B72" w:rsidP="00FB38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-value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771802" w14:textId="77777777" w:rsidR="00095B72" w:rsidRPr="00F470B8" w:rsidRDefault="00095B72" w:rsidP="00FB38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HR (95% CI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0D50C" w14:textId="77777777" w:rsidR="00095B72" w:rsidRPr="00F470B8" w:rsidRDefault="00095B72" w:rsidP="00FB3885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</w:t>
            </w:r>
            <w:r w:rsidRPr="00F470B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-value</w:t>
            </w:r>
          </w:p>
        </w:tc>
      </w:tr>
      <w:tr w:rsidR="00095B72" w:rsidRPr="00F470B8" w14:paraId="15ADB88C" w14:textId="77777777" w:rsidTr="00095B72">
        <w:trPr>
          <w:trHeight w:val="283"/>
        </w:trPr>
        <w:tc>
          <w:tcPr>
            <w:tcW w:w="2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4D1AE" w14:textId="77777777" w:rsidR="00095B72" w:rsidRPr="00F470B8" w:rsidRDefault="00095B72" w:rsidP="00095B7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Overal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F28C" w14:textId="304E129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EC42" w14:textId="3E2CAB8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5C26" w14:textId="52BE725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CBD0" w14:textId="6F34D12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B245" w14:textId="584816A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D464" w14:textId="7425EE4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EB335" w14:textId="60A91A0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368ACB39" w14:textId="77777777" w:rsidTr="00095B72">
        <w:trPr>
          <w:trHeight w:val="271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D807E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72D01" w14:textId="2F4FA30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2,92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40EC" w14:textId="601D912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7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9B76" w14:textId="0ED5710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25.7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9F648" w14:textId="769C941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D7BC" w14:textId="6FEA1B2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2E41" w14:textId="7609721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916C2" w14:textId="337D4A9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75818B2D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5A30CC6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B2DAAD8" w14:textId="3665544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,962</w:t>
            </w:r>
          </w:p>
        </w:tc>
        <w:tc>
          <w:tcPr>
            <w:tcW w:w="9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200130A" w14:textId="21EDBD1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43</w:t>
            </w:r>
          </w:p>
        </w:tc>
        <w:tc>
          <w:tcPr>
            <w:tcW w:w="17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7E70FB1" w14:textId="792C0A1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56.59</w:t>
            </w:r>
          </w:p>
        </w:tc>
        <w:tc>
          <w:tcPr>
            <w:tcW w:w="21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651E7D2" w14:textId="741ED54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6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9,1.90)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F375110" w14:textId="68CEF84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2D8A43" w14:textId="40C31A6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3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6,1.86)</w:t>
            </w:r>
          </w:p>
        </w:tc>
        <w:tc>
          <w:tcPr>
            <w:tcW w:w="1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61DEFB3" w14:textId="7DB4ED7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095B72" w:rsidRPr="00F470B8" w14:paraId="788B2E44" w14:textId="77777777" w:rsidTr="00095B72">
        <w:trPr>
          <w:trHeight w:val="283"/>
        </w:trPr>
        <w:tc>
          <w:tcPr>
            <w:tcW w:w="2679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5C545F2" w14:textId="77777777" w:rsidR="00095B72" w:rsidRPr="00F470B8" w:rsidRDefault="00095B72" w:rsidP="00095B7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e (years)</w:t>
            </w:r>
          </w:p>
        </w:tc>
        <w:tc>
          <w:tcPr>
            <w:tcW w:w="161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C190D7B" w14:textId="2106D7E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8272D34" w14:textId="1E94B11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1FE181B" w14:textId="4959F3A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BEF9315" w14:textId="1AE6228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0EA6D36" w14:textId="09C706A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C6C8F9F" w14:textId="344C186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BCED340" w14:textId="531088E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332A7F2B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D5D3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0-4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9C184" w14:textId="3C62095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B1D5" w14:textId="180E657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FF9CA" w14:textId="7B576BE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AA2E" w14:textId="63D38FC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5A7C" w14:textId="463F9FB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3497" w14:textId="4CD5E7B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7446" w14:textId="6D92A26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521C217D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5104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C95E" w14:textId="56A533F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,8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D67F" w14:textId="5A988AF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8295" w14:textId="21D54C9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72.6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8638" w14:textId="59FFFE4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FA92" w14:textId="4CCBA9E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7FFD" w14:textId="2E91DB1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FBA7" w14:textId="6C8D78E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44B25F39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DA0F0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3D994" w14:textId="19D45DC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9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EB3B2" w14:textId="515B5FE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7E99" w14:textId="5FB0A88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12.2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7045" w14:textId="449C1F2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7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85,2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10C37" w14:textId="617A36B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15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6B47" w14:textId="284BDEA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60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86,2.9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5FB3" w14:textId="705AB9F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139</w:t>
            </w:r>
          </w:p>
        </w:tc>
      </w:tr>
      <w:tr w:rsidR="00095B72" w:rsidRPr="00F470B8" w14:paraId="344A9CA8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D7AA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40-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52F3" w14:textId="639C47D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04F9" w14:textId="7D7BE64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FB65A" w14:textId="153E2B5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51C4" w14:textId="0D1100F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B974" w14:textId="605F008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B5B40" w14:textId="5E46797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845B" w14:textId="3B95D23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0BA9606C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ADC7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F6F7B" w14:textId="24D1D3A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7,27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8066" w14:textId="3BE080D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3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A42C" w14:textId="5F391F9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49.2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CDAAA" w14:textId="486DCF2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8BD1" w14:textId="37B1814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A586" w14:textId="210BAD5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BBEE" w14:textId="17BDFF0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3E17D1A0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C33B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B0E3" w14:textId="534AC7A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,6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B115" w14:textId="1631D8D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4A73" w14:textId="747B716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90.2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ACCC2" w14:textId="1C6F883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4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1,1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040C" w14:textId="572851A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0478" w14:textId="32648D4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2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9,1.9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4DB3" w14:textId="7C6A5F3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095B72" w:rsidRPr="00F470B8" w14:paraId="6BB64602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1BBDF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 60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1E33" w14:textId="17D3802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0493F" w14:textId="27E7EA1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AAA2" w14:textId="070BC48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D0443" w14:textId="6980336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381D" w14:textId="764102F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65BC" w14:textId="53ECD2B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DCCCA" w14:textId="0DE8D94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23875E3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B8C1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B208" w14:textId="3027FEA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,7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C8A8" w14:textId="4A37E33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0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9026" w14:textId="7B3EA2D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70.3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E7B5" w14:textId="2C50937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E5CB" w14:textId="2A366FE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6AD2" w14:textId="35CF1DE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DE79" w14:textId="5FEE44D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55BED096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6C91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CE1F" w14:textId="0293C93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2DC3" w14:textId="12081D5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C7C04" w14:textId="1968A4C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07.5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E67B0" w14:textId="384F6B9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71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9,2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BAA8" w14:textId="3CBC0B7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9247" w14:textId="2355D5B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65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5,2.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58011" w14:textId="5AE5F57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7</w:t>
            </w:r>
          </w:p>
        </w:tc>
      </w:tr>
      <w:tr w:rsidR="00095B72" w:rsidRPr="00F470B8" w14:paraId="1E8494AA" w14:textId="77777777" w:rsidTr="00095B72">
        <w:trPr>
          <w:trHeight w:val="283"/>
        </w:trPr>
        <w:tc>
          <w:tcPr>
            <w:tcW w:w="2679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454DE1D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 for interaction</w:t>
            </w:r>
          </w:p>
        </w:tc>
        <w:tc>
          <w:tcPr>
            <w:tcW w:w="16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D9CD4A" w14:textId="4307908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CA53FB0" w14:textId="144170C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A89186F" w14:textId="2D8F556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87B1777" w14:textId="6ECD5B7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5401276" w14:textId="5EDD317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897</w:t>
            </w:r>
          </w:p>
        </w:tc>
        <w:tc>
          <w:tcPr>
            <w:tcW w:w="19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61117BB" w14:textId="368C546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8C812C3" w14:textId="3028D52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859</w:t>
            </w:r>
          </w:p>
        </w:tc>
      </w:tr>
      <w:tr w:rsidR="00095B72" w:rsidRPr="00F470B8" w14:paraId="5101C5C5" w14:textId="77777777" w:rsidTr="00095B72">
        <w:trPr>
          <w:trHeight w:val="283"/>
        </w:trPr>
        <w:tc>
          <w:tcPr>
            <w:tcW w:w="2679" w:type="dxa"/>
            <w:tcBorders>
              <w:top w:val="dashed" w:sz="4" w:space="0" w:color="auto"/>
              <w:bottom w:val="nil"/>
            </w:tcBorders>
            <w:vAlign w:val="center"/>
          </w:tcPr>
          <w:p w14:paraId="5F47FEB8" w14:textId="77777777" w:rsidR="00095B72" w:rsidRPr="00F470B8" w:rsidRDefault="00095B72" w:rsidP="00095B7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61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803C530" w14:textId="2986818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3B0B54D" w14:textId="2823E6A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D283645" w14:textId="0454102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AB6D319" w14:textId="27FD45B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2CD64B7" w14:textId="3A68869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C9D72E9" w14:textId="570084D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F4E117D" w14:textId="49F5A74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28899A73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4C0CFCD8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C1FD" w14:textId="701EB02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AC062" w14:textId="6458707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2F4B" w14:textId="2FDFEE0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A12DC" w14:textId="3CBB907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5343" w14:textId="02A1B36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0D827" w14:textId="106BE9D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2D74" w14:textId="16F6567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97A49CF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41F7096A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06F8" w14:textId="6C56900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,6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51B4F" w14:textId="45E3A35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9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568E" w14:textId="42CB651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09.7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498D" w14:textId="0FF297E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05008" w14:textId="68BB0DC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2A62" w14:textId="567F304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C599" w14:textId="2134A5F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　</w:t>
            </w:r>
          </w:p>
        </w:tc>
      </w:tr>
      <w:tr w:rsidR="00095B72" w:rsidRPr="00F470B8" w14:paraId="2C92E0B5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136E7221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D0CFF" w14:textId="6DAA8EE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3E2B" w14:textId="16AB0A8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E5EA" w14:textId="735FE8F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32.6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22A3C" w14:textId="52381E4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7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09,2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0CAD" w14:textId="2D00A52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1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0A43" w14:textId="17FCA3F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.53</w:t>
            </w: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br/>
              <w:t>(1.06,2.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75C5" w14:textId="644C1D4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5</w:t>
            </w:r>
          </w:p>
        </w:tc>
      </w:tr>
      <w:tr w:rsidR="00095B72" w:rsidRPr="00F470B8" w14:paraId="50FAD95C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19C346F0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2E17" w14:textId="570BE4D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61E71" w14:textId="7E56E0D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AB915" w14:textId="65FCCF6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20EA" w14:textId="2EACA17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7305" w14:textId="2FBB3B4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B61A1" w14:textId="2C9768D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3D05" w14:textId="63A94F4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5082304B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single" w:sz="4" w:space="0" w:color="auto"/>
            </w:tcBorders>
            <w:vAlign w:val="center"/>
          </w:tcPr>
          <w:p w14:paraId="42717184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CBFA7" w14:textId="3FB7555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9,31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13653" w14:textId="31DCE4B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7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BDBAA8" w14:textId="39AAC83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31.9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AEBB31" w14:textId="67CF772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4FF975" w14:textId="1D1A816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1A8E2" w14:textId="5C77227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8ECD3" w14:textId="5BB3857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22B20B94" w14:textId="77777777" w:rsidTr="00095B72">
        <w:trPr>
          <w:trHeight w:val="283"/>
        </w:trPr>
        <w:tc>
          <w:tcPr>
            <w:tcW w:w="2679" w:type="dxa"/>
            <w:tcBorders>
              <w:top w:val="single" w:sz="4" w:space="0" w:color="auto"/>
              <w:bottom w:val="nil"/>
            </w:tcBorders>
            <w:vAlign w:val="center"/>
          </w:tcPr>
          <w:p w14:paraId="2D839EB0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SLE cohort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B9FEE" w14:textId="35A9EFA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,093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E326B6" w14:textId="6E8C7CF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03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0BEE6" w14:textId="1ED021F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66.86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B872E4" w14:textId="7CD5089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6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5,1.9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C7FE7" w14:textId="2CE5546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38A0D" w14:textId="449EA43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3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2,1.93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B3D2FE" w14:textId="561D464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095B72" w:rsidRPr="00F470B8" w14:paraId="71DF31D7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dashed" w:sz="4" w:space="0" w:color="auto"/>
            </w:tcBorders>
            <w:vAlign w:val="center"/>
          </w:tcPr>
          <w:p w14:paraId="2372F42D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 for interaction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E19CC" w14:textId="3C1D03F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6A79" w14:textId="402D876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162BF" w14:textId="2DB0332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1B78" w14:textId="5BA6B2C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89B97" w14:textId="5515F74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99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D742" w14:textId="2DC6E97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CBEE" w14:textId="1D56E4D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988</w:t>
            </w:r>
          </w:p>
        </w:tc>
      </w:tr>
      <w:tr w:rsidR="00095B72" w:rsidRPr="00F470B8" w14:paraId="03297B6E" w14:textId="77777777" w:rsidTr="00095B72">
        <w:trPr>
          <w:trHeight w:val="283"/>
        </w:trPr>
        <w:tc>
          <w:tcPr>
            <w:tcW w:w="2679" w:type="dxa"/>
            <w:tcBorders>
              <w:top w:val="dashed" w:sz="4" w:space="0" w:color="auto"/>
              <w:bottom w:val="nil"/>
            </w:tcBorders>
            <w:vAlign w:val="center"/>
          </w:tcPr>
          <w:p w14:paraId="1A87F0C8" w14:textId="77777777" w:rsidR="00095B72" w:rsidRPr="00F470B8" w:rsidRDefault="00095B72" w:rsidP="00095B7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Type of insuranc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CDCE1" w14:textId="2994AF4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294BC" w14:textId="48159EC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A07A" w14:textId="0078D33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3A4B" w14:textId="364AE0A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1E26" w14:textId="71996F6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558D" w14:textId="00ACE8C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9A91C" w14:textId="24D744B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6622CA4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6970DFEF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Self-employed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BDC7" w14:textId="7174D3F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3FA1" w14:textId="29F3B7D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D023" w14:textId="05E0183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C7F2" w14:textId="010D7B1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58B39" w14:textId="7D376F3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ACA4C" w14:textId="35BE10E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F8F1E" w14:textId="0911AE6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833C251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5F577900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9E4A5" w14:textId="1CB49E6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,36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5A26" w14:textId="1132B85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5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0CDE" w14:textId="5CEE8DB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82.2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68CD" w14:textId="5C9B615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7D9A" w14:textId="4FF20A0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63FA" w14:textId="7FB4831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1800" w14:textId="09731E8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3A4972A4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24B28341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28AE" w14:textId="1518CF1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9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93C6" w14:textId="2873CDF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5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D073" w14:textId="6F8D7AC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50.8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D841F" w14:textId="66BE4E5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7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6,2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89E0" w14:textId="16BD057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4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056E0" w14:textId="09F19F1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5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4,2.1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1BCEB" w14:textId="58DACE1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5</w:t>
            </w:r>
          </w:p>
        </w:tc>
      </w:tr>
      <w:tr w:rsidR="00095B72" w:rsidRPr="00F470B8" w14:paraId="32AF17C1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2EBFCD4E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Employee 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3E701" w14:textId="5D20FDC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D7A5" w14:textId="55B4A8B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BD50" w14:textId="0EB8494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A73E" w14:textId="4EDFB40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AEB1" w14:textId="770A7A2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ACD7" w14:textId="226D341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ADB7" w14:textId="25C1342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33CAB759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022F0B87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E74C" w14:textId="22E4CE5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,55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B43B9" w14:textId="6BDFCEF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1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FD61" w14:textId="61EAF53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98.0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23EBD" w14:textId="49D7046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C3F5" w14:textId="58D1A27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6C0B" w14:textId="5F142F3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493E6" w14:textId="4C11DD5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74A639D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02E88E2E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1AB5" w14:textId="16393C2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,9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5ABD" w14:textId="5101627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CBFE" w14:textId="65A71EB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12.0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A61E" w14:textId="6812F5A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6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2,2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9461" w14:textId="39BDC41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3204" w14:textId="24FB764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5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0,1.9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A90F" w14:textId="2889EA5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095B72" w:rsidRPr="00F470B8" w14:paraId="64EAEF75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dashed" w:sz="4" w:space="0" w:color="auto"/>
            </w:tcBorders>
            <w:vAlign w:val="center"/>
          </w:tcPr>
          <w:p w14:paraId="2BDC5C99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 for interaction</w:t>
            </w:r>
          </w:p>
        </w:tc>
        <w:tc>
          <w:tcPr>
            <w:tcW w:w="16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FD92389" w14:textId="4DF0FF7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8352354" w14:textId="3185B14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998F7D9" w14:textId="70EFC9D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C6931B8" w14:textId="3A1F020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AA563A4" w14:textId="15FED36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932</w:t>
            </w:r>
          </w:p>
        </w:tc>
        <w:tc>
          <w:tcPr>
            <w:tcW w:w="19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5EC77E6" w14:textId="63E6B05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BC08CEB" w14:textId="3B9D7AC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916</w:t>
            </w:r>
          </w:p>
        </w:tc>
      </w:tr>
      <w:tr w:rsidR="00095B72" w:rsidRPr="00F470B8" w14:paraId="560CB41E" w14:textId="77777777" w:rsidTr="00095B72">
        <w:trPr>
          <w:trHeight w:val="283"/>
        </w:trPr>
        <w:tc>
          <w:tcPr>
            <w:tcW w:w="2679" w:type="dxa"/>
            <w:tcBorders>
              <w:top w:val="dashed" w:sz="4" w:space="0" w:color="auto"/>
              <w:bottom w:val="nil"/>
            </w:tcBorders>
            <w:vAlign w:val="center"/>
          </w:tcPr>
          <w:p w14:paraId="23F13E69" w14:textId="77777777" w:rsidR="00095B72" w:rsidRPr="00F470B8" w:rsidRDefault="00095B72" w:rsidP="00095B7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ousehold income</w:t>
            </w:r>
          </w:p>
        </w:tc>
        <w:tc>
          <w:tcPr>
            <w:tcW w:w="161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8F412FD" w14:textId="237C47B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68973BD" w14:textId="71D7F10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229EF01" w14:textId="0446603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DC2CEEF" w14:textId="1AE5697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5896AEE" w14:textId="6E0B7AA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3D830EF" w14:textId="25F9E18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7DA2010" w14:textId="004A721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0114F136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4066C67A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1F85" w14:textId="4307069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0C0E" w14:textId="7F939CF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4DA6" w14:textId="5CFA02C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CDF9" w14:textId="7E4A668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75E3" w14:textId="074C7D7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7AA8" w14:textId="0184E02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835CF" w14:textId="025ED45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55C143C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1B766223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9110" w14:textId="3CBB574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,65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E892" w14:textId="4BB4B17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6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EB63" w14:textId="4587B12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86.4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1BF5" w14:textId="1311E9F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3FD9" w14:textId="3149DD8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4A5D" w14:textId="06833EE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A627" w14:textId="65245EC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29D02ACE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18813B8F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96CC" w14:textId="3E9C3A7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9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3CC47" w14:textId="3D3C64D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942A" w14:textId="15CD228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98.7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0D6F7" w14:textId="594CDBE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9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96,2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3950E" w14:textId="5555EE2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7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ECF7" w14:textId="4A6EEE3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63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98,2.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8006" w14:textId="1EA9B46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58</w:t>
            </w:r>
          </w:p>
        </w:tc>
      </w:tr>
      <w:tr w:rsidR="00095B72" w:rsidRPr="00F470B8" w14:paraId="00B300A3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3206FA1B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iddl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A584" w14:textId="6F79C3C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8C46" w14:textId="2D58A1A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32AB" w14:textId="3C3D6C8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B0C5" w14:textId="1B79B5D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6FED" w14:textId="2740B19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A254" w14:textId="438C612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3215" w14:textId="31C2B91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107DD09D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6E2C18BF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E45AF" w14:textId="24A67D5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6,3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17FA" w14:textId="121ACAB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7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9DA6" w14:textId="2AC9FB1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15.1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BC3F" w14:textId="76A3547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C002" w14:textId="72EC32C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0822" w14:textId="2E54286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1E07C" w14:textId="6E059B0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40266052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45B8C92A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1797" w14:textId="11739E9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,4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D2B2" w14:textId="4533A2B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7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E482" w14:textId="5320BBB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68.7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3401" w14:textId="10F8D79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70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9,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EFF7" w14:textId="5804DE5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2BC43" w14:textId="51B95A2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72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31,2.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0E9D" w14:textId="71DE3BD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095B72" w:rsidRPr="00F470B8" w14:paraId="448E3B3C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1B4A07FA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C1AA" w14:textId="75AAC50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40F1" w14:textId="3356800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4181" w14:textId="187A739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7EE8C" w14:textId="2CB0788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2DED" w14:textId="090C169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9B85C" w14:textId="174763A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28466" w14:textId="6A24C30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1918DD12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1F834224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34A6" w14:textId="4F57D47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,95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886B" w14:textId="6183801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3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289F" w14:textId="22C8271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68.3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14A3" w14:textId="7D2D0A1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65F85" w14:textId="43E908D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54E6" w14:textId="2ACE9D1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4BE64" w14:textId="138CB31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0961F361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69E5ADBD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2053" w14:textId="1856650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E2DF" w14:textId="3623FED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5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F733C" w14:textId="243A060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67.3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47FB1" w14:textId="2222EC0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35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97,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7A4C" w14:textId="23111F0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7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9D03" w14:textId="5F77CD4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31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95,1.8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F490B" w14:textId="36DE4EC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104</w:t>
            </w:r>
          </w:p>
        </w:tc>
      </w:tr>
      <w:tr w:rsidR="00095B72" w:rsidRPr="00F470B8" w14:paraId="16E4E94F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dashed" w:sz="4" w:space="0" w:color="auto"/>
            </w:tcBorders>
            <w:vAlign w:val="center"/>
          </w:tcPr>
          <w:p w14:paraId="0DC2958D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 for interaction</w:t>
            </w:r>
          </w:p>
        </w:tc>
        <w:tc>
          <w:tcPr>
            <w:tcW w:w="16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CEFF65F" w14:textId="098032E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CCB848A" w14:textId="162CC9B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6A85682" w14:textId="4F4435F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30B91CB" w14:textId="06D8456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DE4E70C" w14:textId="3B90FF4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574</w:t>
            </w:r>
          </w:p>
        </w:tc>
        <w:tc>
          <w:tcPr>
            <w:tcW w:w="19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1808A15" w14:textId="70CF76E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B3E0F7B" w14:textId="3D7B445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486</w:t>
            </w:r>
          </w:p>
        </w:tc>
      </w:tr>
      <w:tr w:rsidR="00095B72" w:rsidRPr="00F470B8" w14:paraId="7E069760" w14:textId="77777777" w:rsidTr="00095B72">
        <w:trPr>
          <w:trHeight w:val="283"/>
        </w:trPr>
        <w:tc>
          <w:tcPr>
            <w:tcW w:w="2679" w:type="dxa"/>
            <w:tcBorders>
              <w:top w:val="dashed" w:sz="4" w:space="0" w:color="auto"/>
            </w:tcBorders>
            <w:vAlign w:val="center"/>
          </w:tcPr>
          <w:p w14:paraId="66D7267B" w14:textId="77777777" w:rsidR="00095B72" w:rsidRPr="00F470B8" w:rsidRDefault="00095B72" w:rsidP="00095B7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Body mass index</w:t>
            </w:r>
          </w:p>
        </w:tc>
        <w:tc>
          <w:tcPr>
            <w:tcW w:w="161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6EC3205" w14:textId="3CFAA1A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E47D4E4" w14:textId="7618D69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4BEF7F5" w14:textId="31ED44E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D3B56A2" w14:textId="7679616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8775C98" w14:textId="299AA68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6280198" w14:textId="3316B75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7D1FDE8" w14:textId="0C23B10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5390A69A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5DEA45DE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Underweigh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498F" w14:textId="504B0B8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F315" w14:textId="6A05CD1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3111F" w14:textId="7B9930F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9758" w14:textId="3EF920A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F6F0" w14:textId="76661F6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4BA7" w14:textId="1FB55AC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6FFD1" w14:textId="57420C6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76E44BB6" w14:textId="77777777" w:rsidTr="00095B72">
        <w:trPr>
          <w:trHeight w:val="283"/>
        </w:trPr>
        <w:tc>
          <w:tcPr>
            <w:tcW w:w="2679" w:type="dxa"/>
            <w:tcBorders>
              <w:bottom w:val="nil"/>
            </w:tcBorders>
            <w:vAlign w:val="center"/>
          </w:tcPr>
          <w:p w14:paraId="6F544C31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E35F" w14:textId="53FE1B8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5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E78D2" w14:textId="6BFF6C8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DEACD" w14:textId="30A099C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89.2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A47F" w14:textId="4C0C9F5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476CC" w14:textId="1B4931A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E6813" w14:textId="7CC98AD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4CF7" w14:textId="632D7F9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294CE7DD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single" w:sz="4" w:space="0" w:color="auto"/>
            </w:tcBorders>
            <w:vAlign w:val="center"/>
          </w:tcPr>
          <w:p w14:paraId="2F3976DC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1A592" w14:textId="6163227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1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9AF19" w14:textId="10540AA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7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F42D9" w14:textId="09E87D2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42.27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466D5" w14:textId="05E0B64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.32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93,5.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9D7B7" w14:textId="32ED5BE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70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855541" w14:textId="39B3DF4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.15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85,5.45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48D49" w14:textId="65C8CA2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108</w:t>
            </w:r>
          </w:p>
        </w:tc>
      </w:tr>
      <w:tr w:rsidR="00095B72" w:rsidRPr="00F470B8" w14:paraId="5403EE6B" w14:textId="77777777" w:rsidTr="00095B72">
        <w:trPr>
          <w:trHeight w:val="283"/>
        </w:trPr>
        <w:tc>
          <w:tcPr>
            <w:tcW w:w="2679" w:type="dxa"/>
            <w:tcBorders>
              <w:top w:val="single" w:sz="4" w:space="0" w:color="auto"/>
            </w:tcBorders>
            <w:vAlign w:val="center"/>
          </w:tcPr>
          <w:p w14:paraId="0667C18F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lastRenderedPageBreak/>
              <w:t>Normal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794E3C" w14:textId="6301500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B31FC" w14:textId="446900E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95064" w14:textId="0B54734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DB684" w14:textId="41D6A6E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FA38B" w14:textId="62CDFCC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1F12D" w14:textId="5806A7F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1E287C" w14:textId="5F4D50E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0EECB800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35DE62C0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3E76" w14:textId="3DE1E99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5,6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FF1F" w14:textId="491CB30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5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2253" w14:textId="3429BFE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21.8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B0BC" w14:textId="613AC29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C308" w14:textId="26473E5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0697" w14:textId="154E4CC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88BED" w14:textId="6E8701E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32483FB1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2A5B949E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4938" w14:textId="1CDC75A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,3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29853" w14:textId="25F5B28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6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A7DB8" w14:textId="7DEE772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82.5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E651" w14:textId="09C2DBB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71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9,2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8F9D" w14:textId="5C7B2B9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39E1" w14:textId="5ECDCE7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62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1,2.1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C16ED" w14:textId="2942F5B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095B72" w:rsidRPr="00F470B8" w14:paraId="3DF5E9D6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18C0289E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2FB89" w14:textId="08DA151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86AD9" w14:textId="3167435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C385" w14:textId="618EEE0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CA76" w14:textId="434DFD0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80888" w14:textId="21EFB1E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FFF5" w14:textId="352CC76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1679" w14:textId="60D8BFD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33AF11C4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1E189454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2F56" w14:textId="2FED1C5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,8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C165" w14:textId="55F8B73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20A5" w14:textId="268C06D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37.7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85BF1" w14:textId="4222CCE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0C03" w14:textId="4C1BBB2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924D" w14:textId="0FFD5CB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6B31" w14:textId="0305822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　</w:t>
            </w:r>
          </w:p>
        </w:tc>
      </w:tr>
      <w:tr w:rsidR="00095B72" w:rsidRPr="00F470B8" w14:paraId="1DFA957B" w14:textId="77777777" w:rsidTr="00095B72">
        <w:trPr>
          <w:trHeight w:val="283"/>
        </w:trPr>
        <w:tc>
          <w:tcPr>
            <w:tcW w:w="2679" w:type="dxa"/>
            <w:tcBorders>
              <w:bottom w:val="nil"/>
            </w:tcBorders>
            <w:vAlign w:val="center"/>
          </w:tcPr>
          <w:p w14:paraId="5E49534F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E600" w14:textId="42FEE77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66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61D8" w14:textId="7ED2A75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F7F1F" w14:textId="30A5293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61.7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B86D" w14:textId="5D6E03E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0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00,2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C2AA8" w14:textId="08BB050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5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28A7" w14:textId="7746AB7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.57</w:t>
            </w: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br/>
              <w:t>(1.05,2.3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5C4C" w14:textId="7EECB3D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28</w:t>
            </w:r>
          </w:p>
        </w:tc>
      </w:tr>
      <w:tr w:rsidR="00095B72" w:rsidRPr="00F470B8" w14:paraId="66CCDBAD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314564EA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434E" w14:textId="59BB9C1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BE4D0" w14:textId="0D60E51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B6B6" w14:textId="59428EE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F31F8" w14:textId="6971406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C65F" w14:textId="38C0C5B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E4BC" w14:textId="5C8BD97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B8F1" w14:textId="4B04D65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2C5DF679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5C146BCA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80C76" w14:textId="0BDF8C1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,8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C9CF" w14:textId="1C53CE3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D3DB" w14:textId="36BF56A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27.8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413E" w14:textId="22BB613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A257" w14:textId="098D3B5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D3FF" w14:textId="1A948CE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C929" w14:textId="2F7902B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31596754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2BC54BDC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10D6" w14:textId="6115BC3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5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EBA62" w14:textId="3F1F193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5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116E0" w14:textId="599C34E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01.2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379D" w14:textId="61F23A0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31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90,1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4A45" w14:textId="01C933B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16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F071" w14:textId="6E1E1E3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29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88,1.8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DB71" w14:textId="456D951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199</w:t>
            </w:r>
          </w:p>
        </w:tc>
      </w:tr>
      <w:tr w:rsidR="00095B72" w:rsidRPr="00F470B8" w14:paraId="42D21717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dashed" w:sz="4" w:space="0" w:color="auto"/>
            </w:tcBorders>
            <w:vAlign w:val="center"/>
          </w:tcPr>
          <w:p w14:paraId="4DDDBCDC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 for interaction</w:t>
            </w:r>
          </w:p>
        </w:tc>
        <w:tc>
          <w:tcPr>
            <w:tcW w:w="16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EA3185E" w14:textId="17FD0CC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1EA9CD2" w14:textId="61DF6F4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08F19DB" w14:textId="53BCD9D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CDF99D0" w14:textId="0EFE389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91C7D54" w14:textId="1F0C67B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577</w:t>
            </w:r>
          </w:p>
        </w:tc>
        <w:tc>
          <w:tcPr>
            <w:tcW w:w="19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500F0C5" w14:textId="459E387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021915B" w14:textId="50575E3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637</w:t>
            </w:r>
          </w:p>
        </w:tc>
      </w:tr>
      <w:tr w:rsidR="00095B72" w:rsidRPr="00F470B8" w14:paraId="501098BF" w14:textId="77777777" w:rsidTr="00095B72">
        <w:trPr>
          <w:trHeight w:val="283"/>
        </w:trPr>
        <w:tc>
          <w:tcPr>
            <w:tcW w:w="2679" w:type="dxa"/>
            <w:tcBorders>
              <w:top w:val="dashed" w:sz="4" w:space="0" w:color="auto"/>
            </w:tcBorders>
            <w:vAlign w:val="center"/>
          </w:tcPr>
          <w:p w14:paraId="10CCAEB1" w14:textId="77777777" w:rsidR="00095B72" w:rsidRPr="00F470B8" w:rsidRDefault="00095B72" w:rsidP="00095B7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moking status</w:t>
            </w:r>
          </w:p>
        </w:tc>
        <w:tc>
          <w:tcPr>
            <w:tcW w:w="161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7566DE8" w14:textId="42C7137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9C31A32" w14:textId="6A41A24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CD0E3DA" w14:textId="72FA670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74C20D6A" w14:textId="0B4FB2C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3899903" w14:textId="0B8AC63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0BFEB85" w14:textId="5FE2140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DBB2894" w14:textId="7616DE7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1520ED70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27C0AF34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ever smok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E333C" w14:textId="6661A69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05A5E" w14:textId="4B40D89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8C43" w14:textId="11C18AE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9E17" w14:textId="48FB3B7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9913A" w14:textId="6924A21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532BD" w14:textId="2B63E1F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603E" w14:textId="082AC5B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7D9449C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2B419D08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105B" w14:textId="5D15586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9,9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1B60" w14:textId="0178021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9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DAB6" w14:textId="0ABBED7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29.9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51BB" w14:textId="7CECA34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B5610" w14:textId="1D41B79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18991" w14:textId="3874601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4CC7" w14:textId="1EC2802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723306B6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1529F81B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D8B6" w14:textId="7133452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,2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97ABD" w14:textId="1871866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561C" w14:textId="33464CB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60.4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26BE0" w14:textId="5693431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5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5,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6C4E" w14:textId="7C58485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D6F6" w14:textId="75172E5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3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3,1.9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610D" w14:textId="0E48544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&lt;0.001</w:t>
            </w:r>
          </w:p>
        </w:tc>
      </w:tr>
      <w:tr w:rsidR="00095B72" w:rsidRPr="00F470B8" w14:paraId="114725ED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2A956FE6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Ex-smok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A717" w14:textId="07D6D6F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03B6" w14:textId="5801255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153D" w14:textId="3F020DC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A0DF" w14:textId="4CD7C50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7170" w14:textId="0CAEF57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FBB24" w14:textId="0DFBC8C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B2BAB" w14:textId="0D7415B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1AB8938E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7186B0AA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531B" w14:textId="713194C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7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51BA3" w14:textId="264B46E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F41C" w14:textId="408CD74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97.8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EC358" w14:textId="666D68D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8D378" w14:textId="0E5C103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8DE4" w14:textId="208BCEB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141DD" w14:textId="7425924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0A88A23A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36016103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934B" w14:textId="6095B0F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690F8" w14:textId="263B980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4326" w14:textId="04C8A1D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03.3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E677" w14:textId="20673F9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35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67,2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3F05" w14:textId="68B7107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4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C69DA" w14:textId="34D693F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44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0.71,2.9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8B2A" w14:textId="7944AD3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313</w:t>
            </w:r>
          </w:p>
        </w:tc>
      </w:tr>
      <w:tr w:rsidR="00095B72" w:rsidRPr="00F470B8" w14:paraId="27EDA534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36C447FD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urrent smoker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823D" w14:textId="5AB6A9F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2304" w14:textId="2CA35A8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4DE1" w14:textId="11D5835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B37D" w14:textId="471BF88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9AE6" w14:textId="1719D95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5741" w14:textId="6673703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0917" w14:textId="6377D8C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16F1F89F" w14:textId="77777777" w:rsidTr="00095B72">
        <w:trPr>
          <w:trHeight w:val="283"/>
        </w:trPr>
        <w:tc>
          <w:tcPr>
            <w:tcW w:w="2679" w:type="dxa"/>
            <w:tcBorders>
              <w:bottom w:val="nil"/>
            </w:tcBorders>
            <w:vAlign w:val="center"/>
          </w:tcPr>
          <w:p w14:paraId="62E77A74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A7AE" w14:textId="07E21E1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,1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9B80" w14:textId="6754CDF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3672" w14:textId="26858FB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80.7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18F0D" w14:textId="4FFE1D4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C52E" w14:textId="62B58FF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5F49" w14:textId="02D4294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4ABD" w14:textId="45A64E7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 xml:space="preserve">　</w:t>
            </w:r>
          </w:p>
        </w:tc>
      </w:tr>
      <w:tr w:rsidR="00095B72" w:rsidRPr="00F470B8" w14:paraId="33B62E5B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5BDBBBEF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A74E" w14:textId="3234D1B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7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08E5" w14:textId="3A25EEC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FD74" w14:textId="24B34BD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17.2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10D3" w14:textId="41D8BFB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73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03,2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345A5" w14:textId="54C16EA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39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A05D" w14:textId="610A149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1.77</w:t>
            </w: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br/>
              <w:t>(1.04,3.0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C5F5" w14:textId="263952E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b/>
                <w:bCs/>
                <w:szCs w:val="20"/>
              </w:rPr>
              <w:t>0.037</w:t>
            </w:r>
          </w:p>
        </w:tc>
      </w:tr>
      <w:tr w:rsidR="00095B72" w:rsidRPr="00F470B8" w14:paraId="64CF7E89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dashed" w:sz="4" w:space="0" w:color="auto"/>
            </w:tcBorders>
            <w:vAlign w:val="center"/>
          </w:tcPr>
          <w:p w14:paraId="6F1D378A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 for interaction</w:t>
            </w:r>
          </w:p>
        </w:tc>
        <w:tc>
          <w:tcPr>
            <w:tcW w:w="16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EE8AB35" w14:textId="002EDD9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EFCF6AE" w14:textId="20F8742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99056AA" w14:textId="768CC4C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1598F5A" w14:textId="1165C88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33DD3022" w14:textId="6804560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838</w:t>
            </w:r>
          </w:p>
        </w:tc>
        <w:tc>
          <w:tcPr>
            <w:tcW w:w="19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78C6A48" w14:textId="6F04F73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0D63581" w14:textId="3C031AF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907</w:t>
            </w:r>
          </w:p>
        </w:tc>
      </w:tr>
      <w:tr w:rsidR="00095B72" w:rsidRPr="00F470B8" w14:paraId="0DD3E280" w14:textId="77777777" w:rsidTr="00095B72">
        <w:trPr>
          <w:trHeight w:val="283"/>
        </w:trPr>
        <w:tc>
          <w:tcPr>
            <w:tcW w:w="2679" w:type="dxa"/>
            <w:tcBorders>
              <w:top w:val="dashed" w:sz="4" w:space="0" w:color="auto"/>
              <w:bottom w:val="nil"/>
            </w:tcBorders>
            <w:vAlign w:val="center"/>
          </w:tcPr>
          <w:p w14:paraId="07364489" w14:textId="77777777" w:rsidR="00095B72" w:rsidRPr="00F470B8" w:rsidRDefault="00095B72" w:rsidP="00095B7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Alcohol consumption (days/week)</w:t>
            </w:r>
          </w:p>
        </w:tc>
        <w:tc>
          <w:tcPr>
            <w:tcW w:w="161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7EFEB6C" w14:textId="5E2F274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A277C27" w14:textId="5203116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37D2CFEA" w14:textId="5ABEABB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D7F257E" w14:textId="5FCED13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1CE1251" w14:textId="1C3D123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9A16219" w14:textId="5C366A2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F3D4D86" w14:textId="10CC533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D8AA88B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14A513A8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CEA1" w14:textId="09A06BA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AB9C" w14:textId="6A4F7C6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2778F" w14:textId="066449D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17466" w14:textId="5072AA4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B69E3" w14:textId="59FC585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F49E" w14:textId="404B977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325C" w14:textId="1FDCE43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29866455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single" w:sz="4" w:space="0" w:color="auto"/>
            </w:tcBorders>
            <w:vAlign w:val="center"/>
          </w:tcPr>
          <w:p w14:paraId="7B70D461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907F0E" w14:textId="45DDA1A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7,76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712A0" w14:textId="3F6DEFD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60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27C76" w14:textId="78EFE37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63.23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D89EB" w14:textId="1604924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0C80D" w14:textId="486D702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75FBB" w14:textId="568927C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06DF1" w14:textId="3853B9F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41008DF6" w14:textId="77777777" w:rsidTr="00095B72">
        <w:trPr>
          <w:trHeight w:val="283"/>
        </w:trPr>
        <w:tc>
          <w:tcPr>
            <w:tcW w:w="2679" w:type="dxa"/>
            <w:tcBorders>
              <w:top w:val="single" w:sz="4" w:space="0" w:color="auto"/>
            </w:tcBorders>
            <w:vAlign w:val="center"/>
          </w:tcPr>
          <w:p w14:paraId="23C3EA0C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SLE cohort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687AE" w14:textId="5C4F065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,79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FF653" w14:textId="201427F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94</w:t>
            </w:r>
          </w:p>
        </w:tc>
        <w:tc>
          <w:tcPr>
            <w:tcW w:w="17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9BF5F" w14:textId="13798C5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86.99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0F6498" w14:textId="4561515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46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5,1.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30732" w14:textId="7B337D7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2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7B2D4" w14:textId="0F1746D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43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3,1.81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42230" w14:textId="07A9B17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</w:tr>
      <w:tr w:rsidR="00095B72" w:rsidRPr="00F470B8" w14:paraId="05AF7217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4D530064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-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D6FF" w14:textId="1409A2C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9FE0" w14:textId="50B71A4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006E" w14:textId="1B78E84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574AB" w14:textId="0873EE5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9B5DD" w14:textId="628A834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AEC8" w14:textId="6E3AC5D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2425" w14:textId="3CB3AE2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D133FAC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36B89D3F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538E6" w14:textId="303EE50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,8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4C68B" w14:textId="33B1D53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0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1870E" w14:textId="4A49D1F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66.0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05A5" w14:textId="49E52F5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519A" w14:textId="7857034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3F6F" w14:textId="7437563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71E6" w14:textId="6EC1BBA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47FA32E9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167E8F64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A402" w14:textId="1E52663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,1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8870" w14:textId="75A9B78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14DE" w14:textId="42540A4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87.3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5CDE" w14:textId="7E7AC20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71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20,2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90C7" w14:textId="0D7AAB4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3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244A" w14:textId="0B1AC5F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66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6,2.3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30C7" w14:textId="628DA09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6</w:t>
            </w:r>
          </w:p>
        </w:tc>
      </w:tr>
      <w:tr w:rsidR="00095B72" w:rsidRPr="00F470B8" w14:paraId="49EB11CD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647FEEB5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7C55" w14:textId="6E57217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F95E7" w14:textId="1FACA7A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B4A2" w14:textId="3DA98E0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C6C0A" w14:textId="2CB9CDB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99685" w14:textId="6F161AB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52D2" w14:textId="7BE5F10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085A" w14:textId="475EB0C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E9ED60B" w14:textId="77777777" w:rsidTr="00095B72">
        <w:trPr>
          <w:trHeight w:val="283"/>
        </w:trPr>
        <w:tc>
          <w:tcPr>
            <w:tcW w:w="2679" w:type="dxa"/>
            <w:tcBorders>
              <w:bottom w:val="nil"/>
            </w:tcBorders>
            <w:vAlign w:val="center"/>
          </w:tcPr>
          <w:p w14:paraId="5A16CCA6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DAB7" w14:textId="66B1963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7339" w14:textId="33C9976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53C42" w14:textId="3F7110D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13.4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6EB2" w14:textId="0B406AB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4576A" w14:textId="414AAE8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528E" w14:textId="300014D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E248" w14:textId="001970B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245093B8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nil"/>
            </w:tcBorders>
            <w:vAlign w:val="center"/>
          </w:tcPr>
          <w:p w14:paraId="5E8667CB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8C411" w14:textId="559B031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6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9A8A" w14:textId="6ED32DD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37C39" w14:textId="5DB3058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705.93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5341" w14:textId="65CA0FB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.33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6,9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38F19" w14:textId="4DAC2E9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26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8B8C" w14:textId="38558A2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.47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39,14.3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4F0D" w14:textId="09BA82A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12</w:t>
            </w:r>
          </w:p>
        </w:tc>
      </w:tr>
      <w:tr w:rsidR="00095B72" w:rsidRPr="00F470B8" w14:paraId="76DFAD86" w14:textId="77777777" w:rsidTr="00095B72">
        <w:trPr>
          <w:trHeight w:val="283"/>
        </w:trPr>
        <w:tc>
          <w:tcPr>
            <w:tcW w:w="2679" w:type="dxa"/>
            <w:tcBorders>
              <w:top w:val="nil"/>
              <w:bottom w:val="dashed" w:sz="4" w:space="0" w:color="auto"/>
            </w:tcBorders>
            <w:vAlign w:val="center"/>
          </w:tcPr>
          <w:p w14:paraId="423FC632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 for interaction</w:t>
            </w:r>
          </w:p>
        </w:tc>
        <w:tc>
          <w:tcPr>
            <w:tcW w:w="161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23A34987" w14:textId="5333E8C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4A487FF5" w14:textId="09763AD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5A61B185" w14:textId="17BD13F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0E41B26" w14:textId="4BB2CE5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79F266DB" w14:textId="053478C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282</w:t>
            </w:r>
          </w:p>
        </w:tc>
        <w:tc>
          <w:tcPr>
            <w:tcW w:w="192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6360C8AE" w14:textId="38E2116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2FFB56C" w14:textId="3B975EF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283</w:t>
            </w:r>
          </w:p>
        </w:tc>
      </w:tr>
      <w:tr w:rsidR="00095B72" w:rsidRPr="00F470B8" w14:paraId="797563E5" w14:textId="77777777" w:rsidTr="00095B72">
        <w:trPr>
          <w:trHeight w:val="283"/>
        </w:trPr>
        <w:tc>
          <w:tcPr>
            <w:tcW w:w="2679" w:type="dxa"/>
            <w:tcBorders>
              <w:top w:val="dashed" w:sz="4" w:space="0" w:color="auto"/>
            </w:tcBorders>
            <w:vAlign w:val="center"/>
          </w:tcPr>
          <w:p w14:paraId="7E10DDD8" w14:textId="77777777" w:rsidR="00095B72" w:rsidRPr="00F470B8" w:rsidRDefault="00095B72" w:rsidP="00095B72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hysical activity (days/week)</w:t>
            </w:r>
          </w:p>
        </w:tc>
        <w:tc>
          <w:tcPr>
            <w:tcW w:w="161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681BA486" w14:textId="3922BA1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078388AB" w14:textId="0448E89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C1EAF62" w14:textId="7C0F5DC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03B2356" w14:textId="748D068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7C760D4" w14:textId="6140A9F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56DA5C89" w14:textId="2DC3F3B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121CE477" w14:textId="01C5C32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0490D849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27865103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on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ADA3" w14:textId="1ADC4ED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84659" w14:textId="10CA47C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68AC" w14:textId="3B2FB54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6BFF" w14:textId="304AD39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E37C" w14:textId="41A41D6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A01B0" w14:textId="1CB3D7D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F774F" w14:textId="06527AF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5F4F8365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43C6200B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1054" w14:textId="621629D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,17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212F" w14:textId="0AE4FAE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3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0EA88" w14:textId="1A32417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27.7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230F4" w14:textId="58ED2D8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00C5" w14:textId="1DF88B6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506B" w14:textId="64FFA63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10452" w14:textId="1D27699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447D254C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0870B015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C8CE" w14:textId="0EB7202D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,78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62FF" w14:textId="748A3BE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BA82" w14:textId="190CDEF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49.6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90065" w14:textId="1CA7293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3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9,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DD22" w14:textId="684C7F1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05545" w14:textId="5ED75CD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1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8,1.9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EB78" w14:textId="43FFCB4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01</w:t>
            </w:r>
          </w:p>
        </w:tc>
      </w:tr>
      <w:tr w:rsidR="00095B72" w:rsidRPr="00F470B8" w14:paraId="75F87ED7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100CB220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1-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1D1D" w14:textId="4725909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B0CF" w14:textId="07290D7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D5C8" w14:textId="4CF60D1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838AA" w14:textId="1661A93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2B7E3" w14:textId="3BA565B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5490B" w14:textId="65E1316E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1313" w14:textId="2164967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1D4824B4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5926EE1F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0A61" w14:textId="1089A92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,87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1363" w14:textId="15ACFAC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0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A93C" w14:textId="79E7BD13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98.9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4EB1" w14:textId="19E6FE9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1CBB8" w14:textId="4DC1E31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12F82" w14:textId="65461E7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43A7" w14:textId="11AC646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716DCE5A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73B4C85B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74962" w14:textId="52FE008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96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3E64" w14:textId="09ED299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8407" w14:textId="1BCA9F6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07.5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EA92" w14:textId="3528298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52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05,2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9769" w14:textId="052A27C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2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69614" w14:textId="6802CB1A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48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03,2.1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2559" w14:textId="1D6EF2F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36</w:t>
            </w:r>
          </w:p>
        </w:tc>
      </w:tr>
      <w:tr w:rsidR="00095B72" w:rsidRPr="00F470B8" w14:paraId="34C0425A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1C9238D3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≥</w:t>
            </w: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C04F" w14:textId="446C6F4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5F61" w14:textId="0EF51C4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ED6C" w14:textId="6C4ABFC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C1244" w14:textId="0AAD573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7FDD" w14:textId="36F8C6D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0DDD" w14:textId="4F4ED2F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A331" w14:textId="7F5B20F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60EDA877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4EBE4F56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atched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66B82" w14:textId="291AA11F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86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74F31" w14:textId="14F77B0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D31C" w14:textId="06A0627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325.6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09783" w14:textId="4061679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5B39" w14:textId="73CFC19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5835B" w14:textId="79DEF05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 (Ref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1865" w14:textId="16E3F351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</w:tr>
      <w:tr w:rsidR="00095B72" w:rsidRPr="00F470B8" w14:paraId="5062E573" w14:textId="77777777" w:rsidTr="00095B72">
        <w:trPr>
          <w:trHeight w:val="100"/>
        </w:trPr>
        <w:tc>
          <w:tcPr>
            <w:tcW w:w="2679" w:type="dxa"/>
            <w:vAlign w:val="center"/>
          </w:tcPr>
          <w:p w14:paraId="1864CBE7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LE cohort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1B41" w14:textId="32B8FFD5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2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919D" w14:textId="481FBDC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F765" w14:textId="4382A519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626.4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C2D8" w14:textId="79C116A8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91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10,3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9BA8C" w14:textId="34185BE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22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8426" w14:textId="696A5AB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1.91</w:t>
            </w:r>
            <w:r w:rsidRPr="00095B72">
              <w:rPr>
                <w:rFonts w:ascii="Times New Roman" w:eastAsia="맑은 고딕" w:hAnsi="Times New Roman" w:cs="Times New Roman"/>
                <w:szCs w:val="20"/>
              </w:rPr>
              <w:br/>
              <w:t>(1.08,3.3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85FDF" w14:textId="7AE1D5A6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026</w:t>
            </w:r>
          </w:p>
        </w:tc>
      </w:tr>
      <w:tr w:rsidR="00095B72" w:rsidRPr="00F470B8" w14:paraId="1F822E00" w14:textId="77777777" w:rsidTr="00095B72">
        <w:trPr>
          <w:trHeight w:val="283"/>
        </w:trPr>
        <w:tc>
          <w:tcPr>
            <w:tcW w:w="2679" w:type="dxa"/>
            <w:vAlign w:val="center"/>
          </w:tcPr>
          <w:p w14:paraId="7D094BC8" w14:textId="77777777" w:rsidR="00095B72" w:rsidRPr="00F470B8" w:rsidRDefault="00095B72" w:rsidP="00095B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470B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 for interaction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D4425" w14:textId="35528564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C2F75" w14:textId="1A9C120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58A8D" w14:textId="22B78190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0FE0B" w14:textId="0A2F1767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EB607" w14:textId="0B79221C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757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9EFB4" w14:textId="4328B632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D98F8" w14:textId="0C42BA1B" w:rsidR="00095B72" w:rsidRPr="00095B72" w:rsidRDefault="00095B72" w:rsidP="00095B7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95B72">
              <w:rPr>
                <w:rFonts w:ascii="Times New Roman" w:eastAsia="맑은 고딕" w:hAnsi="Times New Roman" w:cs="Times New Roman"/>
                <w:szCs w:val="20"/>
              </w:rPr>
              <w:t>0.828</w:t>
            </w:r>
          </w:p>
        </w:tc>
      </w:tr>
    </w:tbl>
    <w:p w14:paraId="602B698D" w14:textId="77777777" w:rsidR="00095B72" w:rsidRPr="00F470B8" w:rsidRDefault="00095B72" w:rsidP="00095B72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70B8">
        <w:rPr>
          <w:rFonts w:ascii="Times New Roman" w:hAnsi="Times New Roman" w:cs="Times New Roman"/>
          <w:sz w:val="24"/>
          <w:szCs w:val="24"/>
        </w:rPr>
        <w:t xml:space="preserve">Model 1 is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470B8">
        <w:rPr>
          <w:rFonts w:ascii="Times New Roman" w:hAnsi="Times New Roman" w:cs="Times New Roman"/>
          <w:sz w:val="24"/>
          <w:szCs w:val="24"/>
        </w:rPr>
        <w:t>crude model.</w:t>
      </w:r>
    </w:p>
    <w:p w14:paraId="5E8DEE8B" w14:textId="77777777" w:rsidR="00095B72" w:rsidRDefault="00095B72" w:rsidP="00095B72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0"/>
        </w:rPr>
      </w:pPr>
      <w:r w:rsidRPr="00095B72">
        <w:rPr>
          <w:rFonts w:ascii="Times New Roman" w:hAnsi="Times New Roman" w:cs="Times New Roman"/>
          <w:sz w:val="24"/>
          <w:szCs w:val="20"/>
        </w:rPr>
        <w:t>Model 2 is adjusted for household income, BMI, smoking status, alcohol consumption, physical activity, comorbidities, CCI, and medications.</w:t>
      </w:r>
    </w:p>
    <w:p w14:paraId="6715D98D" w14:textId="7B67F77A" w:rsidR="00095B72" w:rsidRPr="00F470B8" w:rsidRDefault="00095B72" w:rsidP="00095B72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470B8">
        <w:rPr>
          <w:rFonts w:ascii="Times New Roman" w:hAnsi="Times New Roman" w:cs="Times New Roman"/>
          <w:sz w:val="24"/>
          <w:szCs w:val="20"/>
        </w:rPr>
        <w:t xml:space="preserve">SLE, </w:t>
      </w:r>
      <w:r w:rsidRPr="00F470B8">
        <w:rPr>
          <w:rFonts w:ascii="Times New Roman" w:hAnsi="Times New Roman" w:cs="Times New Roman"/>
          <w:sz w:val="24"/>
          <w:szCs w:val="24"/>
        </w:rPr>
        <w:t xml:space="preserve">systemic lupus erythematosus; HR, hazard ratio; CI, confidence interval; Ref, reference; </w:t>
      </w:r>
      <w:r w:rsidRPr="00F470B8">
        <w:rPr>
          <w:rFonts w:ascii="Times New Roman" w:hAnsi="Times New Roman" w:cs="Times New Roman"/>
          <w:sz w:val="24"/>
        </w:rPr>
        <w:t xml:space="preserve">CCI, Charlson </w:t>
      </w:r>
      <w:r>
        <w:rPr>
          <w:rFonts w:ascii="Times New Roman" w:hAnsi="Times New Roman" w:cs="Times New Roman"/>
          <w:sz w:val="24"/>
        </w:rPr>
        <w:t>C</w:t>
      </w:r>
      <w:r w:rsidRPr="00F470B8">
        <w:rPr>
          <w:rFonts w:ascii="Times New Roman" w:hAnsi="Times New Roman" w:cs="Times New Roman"/>
          <w:sz w:val="24"/>
        </w:rPr>
        <w:t xml:space="preserve">omorbidities </w:t>
      </w:r>
      <w:r>
        <w:rPr>
          <w:rFonts w:ascii="Times New Roman" w:hAnsi="Times New Roman" w:cs="Times New Roman"/>
          <w:sz w:val="24"/>
        </w:rPr>
        <w:t>I</w:t>
      </w:r>
      <w:r w:rsidRPr="00F470B8">
        <w:rPr>
          <w:rFonts w:ascii="Times New Roman" w:hAnsi="Times New Roman" w:cs="Times New Roman"/>
          <w:sz w:val="24"/>
        </w:rPr>
        <w:t>ndex</w:t>
      </w:r>
    </w:p>
    <w:p w14:paraId="4C47EB56" w14:textId="77777777" w:rsidR="00095B72" w:rsidRPr="00F470B8" w:rsidRDefault="00095B72" w:rsidP="00095B72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95B72" w:rsidRPr="00F470B8" w:rsidSect="00095B72">
          <w:pgSz w:w="16840" w:h="11900" w:orient="landscape" w:code="9"/>
          <w:pgMar w:top="1440" w:right="1701" w:bottom="1440" w:left="1440" w:header="851" w:footer="992" w:gutter="0"/>
          <w:cols w:space="425"/>
          <w:docGrid w:linePitch="400"/>
        </w:sectPr>
      </w:pPr>
    </w:p>
    <w:p w14:paraId="7E1C1868" w14:textId="77777777" w:rsidR="00095B72" w:rsidRDefault="00095B72" w:rsidP="00095B72">
      <w:pPr>
        <w:widowControl/>
        <w:wordWrap/>
        <w:autoSpaceDE/>
        <w:autoSpaceDN/>
        <w:spacing w:line="24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095B72" w:rsidSect="00095B72">
          <w:type w:val="continuous"/>
          <w:pgSz w:w="16840" w:h="11900" w:orient="landscape" w:code="9"/>
          <w:pgMar w:top="1440" w:right="1701" w:bottom="1440" w:left="1440" w:header="851" w:footer="992" w:gutter="0"/>
          <w:cols w:space="425"/>
          <w:docGrid w:linePitch="400"/>
        </w:sectPr>
      </w:pPr>
    </w:p>
    <w:p w14:paraId="714918F3" w14:textId="77777777" w:rsidR="00AF1E0E" w:rsidRPr="00095B72" w:rsidRDefault="00AF1E0E"/>
    <w:sectPr w:rsidR="00AF1E0E" w:rsidRPr="00095B72" w:rsidSect="00095B7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CA124" w14:textId="77777777" w:rsidR="00A24B76" w:rsidRDefault="00A24B76" w:rsidP="00271133">
      <w:pPr>
        <w:spacing w:after="0" w:line="240" w:lineRule="auto"/>
      </w:pPr>
      <w:r>
        <w:separator/>
      </w:r>
    </w:p>
  </w:endnote>
  <w:endnote w:type="continuationSeparator" w:id="0">
    <w:p w14:paraId="06A1269B" w14:textId="77777777" w:rsidR="00A24B76" w:rsidRDefault="00A24B76" w:rsidP="002711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3764B8" w14:textId="77777777" w:rsidR="00A24B76" w:rsidRDefault="00A24B76" w:rsidP="00271133">
      <w:pPr>
        <w:spacing w:after="0" w:line="240" w:lineRule="auto"/>
      </w:pPr>
      <w:r>
        <w:separator/>
      </w:r>
    </w:p>
  </w:footnote>
  <w:footnote w:type="continuationSeparator" w:id="0">
    <w:p w14:paraId="64DC6EFF" w14:textId="77777777" w:rsidR="00A24B76" w:rsidRDefault="00A24B76" w:rsidP="002711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B72"/>
    <w:rsid w:val="00095B72"/>
    <w:rsid w:val="00271133"/>
    <w:rsid w:val="004E30CA"/>
    <w:rsid w:val="00670EAE"/>
    <w:rsid w:val="00852FE4"/>
    <w:rsid w:val="008F4E2F"/>
    <w:rsid w:val="00961D37"/>
    <w:rsid w:val="009E71DA"/>
    <w:rsid w:val="00A24B76"/>
    <w:rsid w:val="00AF1E0E"/>
    <w:rsid w:val="00B50AAF"/>
    <w:rsid w:val="00C13AA4"/>
    <w:rsid w:val="00DA202D"/>
    <w:rsid w:val="00EA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596F8"/>
  <w15:chartTrackingRefBased/>
  <w15:docId w15:val="{79048D33-C884-4134-A7E2-1E23C665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5B72"/>
    <w:pPr>
      <w:widowControl w:val="0"/>
      <w:wordWrap w:val="0"/>
      <w:autoSpaceDE w:val="0"/>
      <w:autoSpaceDN w:val="0"/>
      <w:spacing w:line="259" w:lineRule="auto"/>
      <w:jc w:val="both"/>
    </w:pPr>
    <w:rPr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95B72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95B72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95B72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95B72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95B72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95B72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95B72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95B72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95B72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95B7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95B7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95B7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95B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95B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95B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95B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95B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95B7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95B7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95B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95B72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95B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95B72"/>
    <w:pPr>
      <w:spacing w:before="160" w:line="240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95B7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95B72"/>
    <w:pPr>
      <w:spacing w:line="240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095B7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95B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95B7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95B7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95B72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 Spacing"/>
    <w:uiPriority w:val="1"/>
    <w:qFormat/>
    <w:rsid w:val="00095B72"/>
    <w:pPr>
      <w:widowControl w:val="0"/>
      <w:wordWrap w:val="0"/>
      <w:autoSpaceDE w:val="0"/>
      <w:autoSpaceDN w:val="0"/>
      <w:spacing w:after="0"/>
      <w:jc w:val="both"/>
    </w:pPr>
    <w:rPr>
      <w:sz w:val="20"/>
      <w:szCs w:val="22"/>
      <w14:ligatures w14:val="none"/>
    </w:rPr>
  </w:style>
  <w:style w:type="paragraph" w:styleId="ac">
    <w:name w:val="header"/>
    <w:basedOn w:val="a"/>
    <w:link w:val="Char3"/>
    <w:uiPriority w:val="99"/>
    <w:unhideWhenUsed/>
    <w:rsid w:val="0027113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71133"/>
    <w:rPr>
      <w:sz w:val="20"/>
      <w:szCs w:val="22"/>
      <w14:ligatures w14:val="none"/>
    </w:rPr>
  </w:style>
  <w:style w:type="paragraph" w:styleId="ad">
    <w:name w:val="footer"/>
    <w:basedOn w:val="a"/>
    <w:link w:val="Char4"/>
    <w:uiPriority w:val="99"/>
    <w:unhideWhenUsed/>
    <w:rsid w:val="0027113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71133"/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14</Words>
  <Characters>4033</Characters>
  <Application>Microsoft Office Word</Application>
  <DocSecurity>0</DocSecurity>
  <Lines>268</Lines>
  <Paragraphs>153</Paragraphs>
  <ScaleCrop>false</ScaleCrop>
  <Company/>
  <LinksUpToDate>false</LinksUpToDate>
  <CharactersWithSpaces>4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eonhui</dc:creator>
  <cp:keywords/>
  <dc:description/>
  <cp:lastModifiedBy>범희 양</cp:lastModifiedBy>
  <cp:revision>2</cp:revision>
  <dcterms:created xsi:type="dcterms:W3CDTF">2026-03-05T04:17:00Z</dcterms:created>
  <dcterms:modified xsi:type="dcterms:W3CDTF">2026-03-05T04:17:00Z</dcterms:modified>
</cp:coreProperties>
</file>